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295C6" w14:textId="09986241" w:rsidR="00C92252" w:rsidRPr="008A1A99" w:rsidRDefault="008A1A99">
      <w:pPr>
        <w:rPr>
          <w:rFonts w:ascii="Calibri" w:hAnsi="Calibri" w:cs="Calibri"/>
        </w:rPr>
      </w:pPr>
      <w:r w:rsidRPr="008A1A99">
        <w:rPr>
          <w:rFonts w:ascii="Calibri" w:hAnsi="Calibri" w:cs="Calibri"/>
          <w:b/>
          <w:bCs/>
        </w:rPr>
        <w:t>Supplementary Table S1. Frequencies for all themes within each framing function by newspaper territory and type</w:t>
      </w:r>
    </w:p>
    <w:tbl>
      <w:tblPr>
        <w:tblW w:w="140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1852"/>
        <w:gridCol w:w="1853"/>
        <w:gridCol w:w="1853"/>
        <w:gridCol w:w="1853"/>
        <w:gridCol w:w="1853"/>
      </w:tblGrid>
      <w:tr w:rsidR="008A1A99" w:rsidRPr="006B7549" w14:paraId="3C842DC2" w14:textId="77777777" w:rsidTr="00754C30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0F4920B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937E5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63DC34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By Newspaper Territory </w:t>
            </w: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C037AA0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By Newspaper Type</w:t>
            </w:r>
          </w:p>
        </w:tc>
      </w:tr>
      <w:tr w:rsidR="008A1A99" w:rsidRPr="006B7549" w14:paraId="27FAB0BD" w14:textId="77777777" w:rsidTr="00754C30">
        <w:trPr>
          <w:trHeight w:val="300"/>
        </w:trPr>
        <w:tc>
          <w:tcPr>
            <w:tcW w:w="477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5DC4FF5" w14:textId="77777777" w:rsidR="008A1A99" w:rsidRPr="006B7549" w:rsidRDefault="008A1A99" w:rsidP="00754C30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proofErr w:type="spellStart"/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Entman’s</w:t>
            </w:r>
            <w:proofErr w:type="spellEnd"/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Framing Function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433BB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articles</w:t>
            </w:r>
          </w:p>
          <w:p w14:paraId="367182F2" w14:textId="01C6A5E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(</w:t>
            </w: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=8</w:t>
            </w:r>
            <w:r w:rsidR="00031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0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BB95AF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Northern Ireland (</w:t>
            </w: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=32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E3F339" w14:textId="21B10728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Republic of Ireland (</w:t>
            </w: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=4</w:t>
            </w:r>
            <w:r w:rsidR="001722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3F6B9B5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National </w:t>
            </w:r>
          </w:p>
          <w:p w14:paraId="3B3F3317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(</w:t>
            </w: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=28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297C723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Regional/Local </w:t>
            </w:r>
          </w:p>
          <w:p w14:paraId="13BF2BA9" w14:textId="5BA6C41D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(</w:t>
            </w: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=5</w:t>
            </w:r>
            <w:r w:rsidR="007F03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3EF2FAF8" w14:textId="77777777" w:rsidTr="00754C30">
        <w:trPr>
          <w:trHeight w:val="6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5B11EF" w14:textId="77777777" w:rsidR="008A1A99" w:rsidRPr="006B7549" w:rsidRDefault="008A1A99" w:rsidP="00754C3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CBDE6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%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01AC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B09D82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97742B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507DB3" w14:textId="77777777" w:rsidR="008A1A9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03D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</w:tr>
      <w:tr w:rsidR="008A1A99" w:rsidRPr="006B7549" w14:paraId="41A5123A" w14:textId="77777777" w:rsidTr="00754C30">
        <w:trPr>
          <w:trHeight w:val="15"/>
        </w:trPr>
        <w:tc>
          <w:tcPr>
            <w:tcW w:w="47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92C5C0" w14:textId="77777777" w:rsidR="008A1A99" w:rsidRPr="006B7549" w:rsidRDefault="008A1A99" w:rsidP="00754C30">
            <w:pPr>
              <w:spacing w:before="20"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Problem Definition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B91F6E" w14:textId="50144D7A" w:rsidR="008A1A99" w:rsidRPr="006B7549" w:rsidRDefault="008A1A99" w:rsidP="00754C30">
            <w:pPr>
              <w:spacing w:before="20"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 w:rsidR="00031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0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F7A025" w14:textId="77777777" w:rsidR="008A1A99" w:rsidRPr="006B7549" w:rsidRDefault="008A1A99" w:rsidP="00754C30">
            <w:pPr>
              <w:spacing w:before="20"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32 (100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C7757A" w14:textId="1927C7FA" w:rsidR="008A1A99" w:rsidRPr="006B7549" w:rsidRDefault="008A1A99" w:rsidP="00754C30">
            <w:pPr>
              <w:spacing w:before="20"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  <w:r w:rsidR="001722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                            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F2681D" w14:textId="77777777" w:rsidR="008A1A99" w:rsidRPr="006B7549" w:rsidRDefault="008A1A99" w:rsidP="00754C30">
            <w:pPr>
              <w:spacing w:before="20"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911379" w14:textId="520D98A5" w:rsidR="008A1A99" w:rsidRPr="006B7549" w:rsidRDefault="008A1A99" w:rsidP="00754C30">
            <w:pPr>
              <w:spacing w:before="20"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5</w:t>
            </w:r>
            <w:r w:rsidR="007F03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</w:t>
            </w:r>
          </w:p>
        </w:tc>
      </w:tr>
      <w:tr w:rsidR="008A1A99" w:rsidRPr="006B7549" w14:paraId="5AC44F6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90BEA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fini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0FD5" w14:textId="6FF7308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="00FF0A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(100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6B5A1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2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6BD3A2" w14:textId="74F1DDA4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            4</w:t>
            </w:r>
            <w:r w:rsidR="00BD29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A2DF4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C5D1A3C" w14:textId="6A95BD2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 w:rsidR="007F03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(100)</w:t>
            </w:r>
          </w:p>
        </w:tc>
      </w:tr>
      <w:tr w:rsidR="008A1A99" w:rsidRPr="006B7549" w14:paraId="5EFA935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19EE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‘Food poverty' term used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8E6F" w14:textId="5414D55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7 (9</w:t>
            </w:r>
            <w:r w:rsidR="007360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8D7236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2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75C930" w14:textId="4F5430C1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5 (</w:t>
            </w:r>
            <w:r w:rsidR="00BD29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B3F4B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BF750F" w14:textId="5D702E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9 (</w:t>
            </w:r>
            <w:r w:rsidR="00E75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37BBE99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8695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arity usage synonymous with food pover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DB24" w14:textId="51CEFFC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4 (</w:t>
            </w:r>
            <w:r w:rsidR="006A48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0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E0EC30" w14:textId="6419A631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</w:t>
            </w:r>
            <w:r w:rsidR="005C36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D1CDDE" w14:textId="538172E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1 (</w:t>
            </w:r>
            <w:r w:rsidR="00F607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D3B51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7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D6D525" w14:textId="3E249BF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2 (</w:t>
            </w:r>
            <w:r w:rsidR="00E75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15F18A3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C6CEA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adequate food quanti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35E8" w14:textId="377A964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9 (6</w:t>
            </w:r>
            <w:r w:rsidR="006A48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7FEA8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9 (5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C54665B" w14:textId="5843608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0 (6</w:t>
            </w:r>
            <w:r w:rsidR="00F607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CE75E8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8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22B7C9" w14:textId="58F6665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6 (</w:t>
            </w:r>
            <w:r w:rsidR="00DC25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206937A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F2A21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unger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013E5" w14:textId="7B78555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6 (3</w:t>
            </w:r>
            <w:r w:rsidR="006A48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D8253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2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186D8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7 (3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2F611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3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AD537F" w14:textId="4F36F03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3</w:t>
            </w:r>
            <w:r w:rsidR="00DC25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21E4120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90012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kipping meals or reduced portion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49CC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88FBAB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CFBB7D6" w14:textId="12A7EF6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</w:t>
            </w:r>
            <w:r w:rsidR="00F607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C831A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E26CF1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20DDFBC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5755B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or dietary quali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40ED6" w14:textId="4CF986C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2</w:t>
            </w:r>
            <w:r w:rsidR="00371E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79D50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2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ED2FC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4DAEE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3C42D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23)</w:t>
            </w:r>
          </w:p>
        </w:tc>
      </w:tr>
      <w:tr w:rsidR="008A1A99" w:rsidRPr="006B7549" w14:paraId="1A079BB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569C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llustrates poverty and depriva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4A3E5" w14:textId="15037CA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8 (2</w:t>
            </w:r>
            <w:r w:rsidR="00371E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980608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D04212A" w14:textId="2E5DB15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2</w:t>
            </w:r>
            <w:r w:rsidR="00F607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79275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CE721C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1)</w:t>
            </w:r>
          </w:p>
        </w:tc>
      </w:tr>
      <w:tr w:rsidR="008A1A99" w:rsidRPr="006B7549" w14:paraId="60CCA1F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DC62D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‘Food insecurity' term used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682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52004F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86B7A6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43B93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725D0E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2015D212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24FF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ess socially acceptable food choic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E212F" w14:textId="0AA1D98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371E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9BB3A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0490F7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E3790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AA8280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77BEA2A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B185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ultidimensional problem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D88A" w14:textId="7BCA5116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DC12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35F9D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BE1E1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996588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CE7DD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043B5C6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2E30B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nsequenc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F8EF" w14:textId="0BFF709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 (</w:t>
            </w:r>
            <w:r w:rsidR="00DC12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0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66BDC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4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8BEDD6" w14:textId="3AC85E6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5 (5</w:t>
            </w:r>
            <w:r w:rsidR="00B937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130038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3 (4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A045B9D" w14:textId="6E17A74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7 (5</w:t>
            </w:r>
            <w:r w:rsidR="00DC25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754D558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4632C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ntal and social consequenc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745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3 (4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614749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3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C96F90" w14:textId="34C122C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4</w:t>
            </w:r>
            <w:r w:rsidR="00B937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C9D5A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4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D17636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 (40)</w:t>
            </w:r>
          </w:p>
        </w:tc>
      </w:tr>
      <w:tr w:rsidR="008A1A99" w:rsidRPr="006B7549" w14:paraId="594B2CD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750EC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hysical health consequenc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833C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1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F7C63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97C1329" w14:textId="10EE708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B937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F7C3F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24C94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1490542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52CC5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amilies distributing scare food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35F8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1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C48F5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BBD985" w14:textId="60C10DD6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</w:t>
            </w:r>
            <w:r w:rsidR="00B937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947FC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F70BE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21C96E1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8BDE5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ucational underachievement for children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9EBB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F45FC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D0B847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E609B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0FCA1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0FF8CD94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1AA2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or health outcom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78E1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0D409D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8B2B8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1144B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884F6B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28A20898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3621C" w14:textId="77777777" w:rsidR="008A1A99" w:rsidRPr="006B7549" w:rsidRDefault="008A1A99" w:rsidP="00754C30">
            <w:pPr>
              <w:spacing w:after="6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nsafe feeding methods for babi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A09E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9A99C14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D5541A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508430E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017994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3D1AA630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08349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Causal Interpretation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8014" w14:textId="4791B2DC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75 (9</w:t>
            </w:r>
            <w:r w:rsidR="00E230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6236325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7 (8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9F6128" w14:textId="3408E774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8 (</w:t>
            </w:r>
            <w:r w:rsidR="006B13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B5EDF6C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1AE0C4C" w14:textId="057C5EBA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7 (9</w:t>
            </w:r>
            <w:r w:rsidR="00DC25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0A76D5ED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64C8A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mmediate drive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32073" w14:textId="561CCB1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5 (8</w:t>
            </w:r>
            <w:r w:rsidR="00E230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C50BF3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6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0C42F84" w14:textId="660F657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3 (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5FBDF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5 (8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0651A4" w14:textId="407EB4F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 (7</w:t>
            </w:r>
            <w:r w:rsidR="00DC25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4324840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9944E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sufficient income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3873" w14:textId="1A63CC6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2 (7</w:t>
            </w:r>
            <w:r w:rsidR="001C32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714B8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6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A6B32E9" w14:textId="004397B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 (8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D8D1B2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8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587F9D" w14:textId="2413C0F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9 (7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0D615000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9B9C9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igh cost-of-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iving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94B88" w14:textId="28C6FF8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4 (4</w:t>
            </w:r>
            <w:r w:rsidR="001C32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5236F7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B77A72F" w14:textId="1E8FB9A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6 (5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557B1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5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25FB9A1" w14:textId="5EEFBAC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8 (3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65367DD8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6C2CD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ow wages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C122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1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4160A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5258B28" w14:textId="1F0753F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5868F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3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C02AC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34EB9E14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6A7F9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nemployment / not working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6F9D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1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0C574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7BDC10" w14:textId="335ACA0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2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B612E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00E204" w14:textId="23BBEEA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3814385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C2AF3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istmas cost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88345" w14:textId="79DAAEF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1</w:t>
            </w:r>
            <w:r w:rsidR="00E461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C0C37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18489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4A5627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7BFE72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7)</w:t>
            </w:r>
          </w:p>
        </w:tc>
      </w:tr>
      <w:tr w:rsidR="008A1A99" w:rsidRPr="006B7549" w14:paraId="24C35AF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1FB4D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nstable incomes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2C4C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6D4511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390713" w14:textId="2DA8C4D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8D144A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42E7CC" w14:textId="4A1AA91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663A9D8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6B2F6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ousehold size/structure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C8EC3" w14:textId="63C23E4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</w:t>
            </w:r>
            <w:r w:rsidR="00D35C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4DB15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9A5DE2" w14:textId="6A29A456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C85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106EC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77CE8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7DB0EEA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B373C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one parent famili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F32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7710D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CDAA4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00A12A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D7B491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56F7D1F2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1102F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>Back to school cost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68A82" w14:textId="59C0E7A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D35C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4C4FE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A13C7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49A417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CEDCC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340EBF94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E183D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ssues of accessibility to food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4C88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FCEFE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68B5DAE" w14:textId="389D172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1</w:t>
            </w:r>
            <w:r w:rsidR="007F70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B95DF5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A5BB4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6DBA26C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8655C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omeless problem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5708" w14:textId="2DB65AF1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</w:t>
            </w:r>
            <w:r w:rsidR="00D35C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D8BB3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937A83" w14:textId="74B774B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7F70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0CFB04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AAA98F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1531815D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E4FE0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chool and service closur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B050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3FD211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0EBE5C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4DB868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4C56E9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60836D2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C77B9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omestic abus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AAC1" w14:textId="3E6EF9C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382D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4A890F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CD5DC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94125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901BB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1B664FF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05EAB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od chain supply issu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A19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10AF3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A1DDC9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A586D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33DB0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4B02FBD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7A2CF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ver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A96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E7C15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F0C49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B22E6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AB91B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6C55E3A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359F1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pstream drive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E444C" w14:textId="1C192BD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3 (6</w:t>
            </w:r>
            <w:r w:rsidR="00382D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2EF7F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EEBAF32" w14:textId="7AA5BF3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 (7</w:t>
            </w:r>
            <w:r w:rsidR="007F70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AD03A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8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720C7E" w14:textId="4EA86C1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0 (5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62FCB0D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CAD55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vid-19 pandemic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70E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8 (3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E92B57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D47BA97" w14:textId="4E77030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0 (4</w:t>
            </w:r>
            <w:r w:rsidR="007F70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CE2D7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4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7B201D2" w14:textId="12D1C9A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3</w:t>
            </w:r>
            <w:r w:rsidR="00EA2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0A9E435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973B0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overnmental drive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7EE4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5 (3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FCA3E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3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28E92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3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84556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3 (4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CD360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23)</w:t>
            </w:r>
          </w:p>
        </w:tc>
      </w:tr>
      <w:tr w:rsidR="008A1A99" w:rsidRPr="006B7549" w14:paraId="1147B54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A659A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ssues with welfare system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8AE97" w14:textId="61E12C0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1</w:t>
            </w:r>
            <w:r w:rsidR="000C0F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6FEDB8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A39A471" w14:textId="4F93D7A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2</w:t>
            </w:r>
            <w:r w:rsidR="007F70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0662BF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8 (29)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B15CF3" w14:textId="3D36924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7C647D8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297A7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bsence of school meals schem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084E3" w14:textId="754CBFC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</w:t>
            </w:r>
            <w:r w:rsidR="000C0F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76BA2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D135A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04115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1965D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5EA95A7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1C758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usterity measur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402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3DDFE9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7BCC9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6423A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AB9A2D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21A3F22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055D5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 functioning Executive in Northern Ireland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9949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8F7026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24328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B3B22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C52ED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24951BA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DF4E0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adequate public servic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F10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E616C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04681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D1B3DF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24D1E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3B8BCA1D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1B660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nderfunding of third level educa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2DE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C3FD7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DE086F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A59FE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F4E89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3F8BF36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58B87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dividual drivers/responsibili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C7C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20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3C1D2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37298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41CB8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29FAE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1)</w:t>
            </w:r>
          </w:p>
        </w:tc>
      </w:tr>
      <w:tr w:rsidR="008A1A99" w:rsidRPr="006B7549" w14:paraId="5865197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5445A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isability or illnes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28A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50878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6C1F5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FBD3A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8F48A2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4E8EDB98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ECAAA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bt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ACD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502F62" w14:textId="77D1C06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</w:t>
            </w:r>
            <w:r w:rsidR="003A00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36B1C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4FA7D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E7B17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4BCACEE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B421D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ubstance abuse or addic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41F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130B4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A564C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1753D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BF9735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61FB4C4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18A1B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ck of cooking skill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FB23" w14:textId="471DCB8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DC6D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6E329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97087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2CBFF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CDD89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5545B2E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B4DAB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ow literacy skill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F39D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EBBB9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8848C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5DBC1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065DB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3F550DF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E4E11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re responsibiliti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5DAC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18222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E1E0D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37A9EC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2ACF0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7316F04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6A9EF" w14:textId="77777777" w:rsidR="008A1A99" w:rsidRPr="006B7549" w:rsidRDefault="008A1A99" w:rsidP="00754C30">
            <w:pPr>
              <w:spacing w:after="0" w:line="240" w:lineRule="auto"/>
              <w:ind w:left="73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or mental health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20C7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9423F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35920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30E13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63C51B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763B2D3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CD318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ousing insecuri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30E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0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612C4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EC3F09" w14:textId="21504EE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</w:t>
            </w:r>
            <w:r w:rsidR="00B300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3B32A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13309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27D2546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1E766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fla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2739" w14:textId="03C8387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</w:t>
            </w:r>
            <w:r w:rsidR="006A5F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888702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4355B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3C4D9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7A246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0D995EA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C27D1" w14:textId="77777777" w:rsidR="008A1A99" w:rsidRPr="006B7549" w:rsidRDefault="008A1A99" w:rsidP="00754C30">
            <w:pPr>
              <w:spacing w:after="6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rced migration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04C33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8C8211D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AB0E2F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4BE0D6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FD61AF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2BF6D37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0EB9B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Treatment Recommendations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B8954" w14:textId="709A0239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0 (</w:t>
            </w:r>
            <w:r w:rsidR="005809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00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3002433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32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779735A" w14:textId="5292D539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8 (</w:t>
            </w:r>
            <w:r w:rsidR="00B30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4AE75C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7 (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9A9FF2" w14:textId="1BB4BC5D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5</w:t>
            </w:r>
            <w:r w:rsidR="008227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</w:t>
            </w:r>
          </w:p>
        </w:tc>
      </w:tr>
      <w:tr w:rsidR="008A1A99" w:rsidRPr="006B7549" w14:paraId="08359CD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C54AD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Charity-based </w:t>
            </w:r>
            <w:proofErr w:type="spell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olutions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  <w:proofErr w:type="spell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94AC3" w14:textId="55152E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3 (</w:t>
            </w:r>
            <w:r w:rsidR="00E52A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E5F37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7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BA8AF3" w14:textId="04E04A1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 (8</w:t>
            </w:r>
            <w:r w:rsidR="00D47B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371813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 (7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77EFC2" w14:textId="4876573F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2 (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5DB8257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F1397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od bank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4AC5" w14:textId="48B47375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1 (3</w:t>
            </w:r>
            <w:r w:rsidR="00E52A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B5422E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4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CC191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7 (3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1EB560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50401A" w14:textId="6C04320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4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2B9EE45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3634F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distribution of food waste initiativ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B64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1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AF715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3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89B76B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25093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AE0580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3 (25)</w:t>
            </w:r>
          </w:p>
        </w:tc>
      </w:tr>
      <w:tr w:rsidR="008A1A99" w:rsidRPr="006B7549" w14:paraId="04DE6E74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A6327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ocial supermarket pilot programme or social grocer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A939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0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2EC686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26D6CB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F07EB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3A5BB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762AE29D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0173A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charity solution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80A0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1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356EF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EEF751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3 (2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6CC2E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7D40C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5F8C244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49672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arity-based solutions but acknowledge need for structural solution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C8587" w14:textId="34028416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</w:t>
            </w:r>
            <w:r w:rsidR="00AD5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AB7E6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81C56A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3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34675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6C0F1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7)</w:t>
            </w:r>
          </w:p>
        </w:tc>
      </w:tr>
      <w:tr w:rsidR="008A1A99" w:rsidRPr="006B7549" w14:paraId="7D2D3CF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87B61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 xml:space="preserve">Structural </w:t>
            </w:r>
            <w:proofErr w:type="spellStart"/>
            <w:proofErr w:type="gram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olutions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,b</w:t>
            </w:r>
            <w:proofErr w:type="spellEnd"/>
            <w:proofErr w:type="gram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20BEF" w14:textId="7F1BDE6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1 (3</w:t>
            </w:r>
            <w:r w:rsidR="00AD5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10A58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3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AB978A" w14:textId="57DF647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0 (4</w:t>
            </w:r>
            <w:r w:rsidR="00F518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E1857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7 (6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C900B7" w14:textId="2A8BCF9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041913A8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839A0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ree school and holiday meal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7990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1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5561B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92F668" w14:textId="23D4766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</w:t>
            </w:r>
            <w:r w:rsidR="00F518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03EBD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3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7A8A50" w14:textId="2E71BEA5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912C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092F033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3B96B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elfare reform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303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EF688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88CB1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E4345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B8736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4744E8B2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A360E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licies to tackle pover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8AD5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BE14E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634D44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BFC8D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89747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0244246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FBFBE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structural solution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BB60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D270B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3A542E" w14:textId="43E4A60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1</w:t>
            </w:r>
            <w:r w:rsidR="00F518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BC115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F161D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</w:tr>
      <w:tr w:rsidR="008A1A99" w:rsidRPr="006B7549" w14:paraId="45BEEC80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5DB24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Solutions targeted at </w:t>
            </w:r>
            <w:proofErr w:type="spellStart"/>
            <w:proofErr w:type="gram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dividuals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,b</w:t>
            </w:r>
            <w:proofErr w:type="spellEnd"/>
            <w:proofErr w:type="gram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4A56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1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E97F0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CBA0EDC" w14:textId="6401B8D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1</w:t>
            </w:r>
            <w:r w:rsidR="00F518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D8E6A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416476C" w14:textId="2F17A16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5EF0A154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3C46A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kills-based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2EF2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1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B6D5A1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D25598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CE7891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98358C1" w14:textId="0A1D2A9F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8227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7AEA05C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9FCB7" w14:textId="77777777" w:rsidR="008A1A99" w:rsidRPr="006B7549" w:rsidRDefault="008A1A99" w:rsidP="00754C30">
            <w:pPr>
              <w:spacing w:after="0" w:line="240" w:lineRule="auto"/>
              <w:ind w:left="4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Knowledge-based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D33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83E3E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3CB2FF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FB29A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791A1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41C1549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D341B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ctivism and raising awareness of food </w:t>
            </w:r>
            <w:proofErr w:type="spell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verty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  <w:proofErr w:type="spell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EE36" w14:textId="68EBD2D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</w:t>
            </w:r>
            <w:r w:rsidR="00BB33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B6377F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1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1FD28C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13088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3BFF63" w14:textId="1D7CA78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</w:t>
            </w:r>
            <w:r w:rsidR="00190F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55D1C07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77768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Enhancing interagency </w:t>
            </w:r>
            <w:proofErr w:type="spell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llaboration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  <w:proofErr w:type="spell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93FE" w14:textId="4810B14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BB33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964E7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4DFBB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BF2B7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F3821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2EDB6E4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13320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search to guide better decision and target </w:t>
            </w:r>
            <w:proofErr w:type="spellStart"/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sources</w:t>
            </w:r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  <w:proofErr w:type="spellEnd"/>
            <w:r w:rsidRPr="006B75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3EAB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A823A0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6B948F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2EE6EC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5DD5AF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0ED80C6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222C9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Moral Evaluation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D4B11" w14:textId="16DF1A4C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79 (9</w:t>
            </w:r>
            <w:r w:rsidR="00F90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9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055A10C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31 (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1002FB" w14:textId="74A7C91F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8 (</w:t>
            </w:r>
            <w:r w:rsidR="00F518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4F24CF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43F9EF" w14:textId="3A604B8F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51 (9</w:t>
            </w:r>
            <w:r w:rsidR="00912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77B3A31C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0CFAB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serving of assistance – desperate situation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B9D7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 (46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A425C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4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4B58A8" w14:textId="0CE8BD86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4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94F26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5 (5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25582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42)</w:t>
            </w:r>
          </w:p>
        </w:tc>
      </w:tr>
      <w:tr w:rsidR="008A1A99" w:rsidRPr="006B7549" w14:paraId="074E1E76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56C4C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 sense of shock or outrage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74A7" w14:textId="18AEB61F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2</w:t>
            </w:r>
            <w:r w:rsidR="00F90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C00AB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3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68562B" w14:textId="4F4C820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2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0BE65D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3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356E2F9" w14:textId="6D905728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</w:t>
            </w:r>
            <w:r w:rsidR="00912C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370FF142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34A97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sitive attributes of fundraisers or donors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165C3" w14:textId="2E557CB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2</w:t>
            </w:r>
            <w:r w:rsidR="00F90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29BAA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3 (4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0EBCB67" w14:textId="320FF96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E703C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882569" w14:textId="427AD13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9 (3</w:t>
            </w:r>
            <w:r w:rsidR="00912C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321057E2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7342F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ark choices in how to spend money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ECA8" w14:textId="5C3A6BC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9 (2</w:t>
            </w:r>
            <w:r w:rsidR="00F90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48ACF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215C7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E468E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98C6D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44FB9F9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83AAA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lls for donation and voluntee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F6320" w14:textId="4D7239E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1</w:t>
            </w:r>
            <w:r w:rsidR="00F90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F4A948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5 (16)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30A09C" w14:textId="7317A789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8E68E6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5B0C8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23)</w:t>
            </w:r>
          </w:p>
        </w:tc>
      </w:tr>
      <w:tr w:rsidR="008A1A99" w:rsidRPr="006B7549" w14:paraId="1E786F9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6E8FC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orking poor - no body immun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BFB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2 (1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FAF9B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049AF99" w14:textId="5CDA111E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5E2788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373EFD" w14:textId="5463D4D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</w:t>
            </w:r>
            <w:r w:rsidR="007B00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2A7C985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DBB1E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allenges faced by food banks or other chariti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01768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1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EEE2C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7D9DCB" w14:textId="502C1A73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</w:t>
            </w:r>
            <w:r w:rsidR="00E34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B1B378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2D49F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31FDD1DA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C7628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wards for volunteers or fundraise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D936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1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68BC89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9AB59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93594A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93F3D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7)</w:t>
            </w:r>
          </w:p>
        </w:tc>
      </w:tr>
      <w:tr w:rsidR="008A1A99" w:rsidRPr="006B7549" w14:paraId="6EA7C56B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856C2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ritique of food charity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54404" w14:textId="6B9EC83A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0 (1</w:t>
            </w:r>
            <w:r w:rsidR="007F16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29F2AE3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2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3D33B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F5A0A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21618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13)</w:t>
            </w:r>
          </w:p>
        </w:tc>
      </w:tr>
      <w:tr w:rsidR="008A1A99" w:rsidRPr="006B7549" w14:paraId="16D53D6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D956E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olunteers framed as saviour/rescuer of 'poor' peopl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A64A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A4C77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84134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E4E48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202FC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 (15)</w:t>
            </w:r>
          </w:p>
        </w:tc>
      </w:tr>
      <w:tr w:rsidR="008A1A99" w:rsidRPr="006B7549" w14:paraId="27761774" w14:textId="77777777" w:rsidTr="00754C30">
        <w:trPr>
          <w:trHeight w:val="1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28CE4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ight to food and dignity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B7D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1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9B0384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6BC3BA" w14:textId="7B45DD0D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</w:t>
            </w:r>
            <w:r w:rsidR="00801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40786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59073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66A6C907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E9481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xpectations of gratitude from food charity recipient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112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9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51C0A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 (1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57CFA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C7355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A55BFA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 (13)</w:t>
            </w:r>
          </w:p>
        </w:tc>
      </w:tr>
      <w:tr w:rsidR="008A1A99" w:rsidRPr="006B7549" w14:paraId="14CCF3E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AFD71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rustration with government lack of action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A11B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D86667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15E56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B0DA7B5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E7B30E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(8)</w:t>
            </w:r>
          </w:p>
        </w:tc>
      </w:tr>
      <w:tr w:rsidR="008A1A99" w:rsidRPr="006B7549" w14:paraId="34C410C3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6D51E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aise for food redistribution initiatives 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A9B4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 (4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ED350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1766A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2CA78F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8FD3F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</w:tr>
      <w:tr w:rsidR="008A1A99" w:rsidRPr="006B7549" w14:paraId="3C9D6ED1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3D4E4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od aid recipients framed as underserving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B16AE" w14:textId="114761C2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</w:t>
            </w:r>
            <w:r w:rsidR="000E21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31E19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A8F3B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9994DC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F0814F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</w:tr>
      <w:tr w:rsidR="008A1A99" w:rsidRPr="006B7549" w14:paraId="11A2FEB8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12DD3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aritable food aid as a lifeline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7F90D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1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5A5C3C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915505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7777F5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D41D55B" w14:textId="77777777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0 (0)</w:t>
            </w:r>
          </w:p>
        </w:tc>
      </w:tr>
      <w:tr w:rsidR="008A1A99" w:rsidRPr="006B7549" w14:paraId="3FACF7BF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299A8" w14:textId="77777777" w:rsidR="008A1A99" w:rsidRPr="006B7549" w:rsidRDefault="008A1A99" w:rsidP="00754C30">
            <w:pPr>
              <w:spacing w:after="6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Actors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DA071" w14:textId="17F40DD2" w:rsidR="008A1A99" w:rsidRPr="006B7549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 w:rsidR="007F16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0</w:t>
            </w:r>
            <w:r w:rsidRPr="006B7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B20E3CC" w14:textId="77777777" w:rsidR="008A1A99" w:rsidRPr="00DF473C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32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CFCD4C" w14:textId="685CE71E" w:rsidR="008A1A99" w:rsidRPr="00DF473C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  <w:r w:rsidR="00801F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                           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039B52" w14:textId="77777777" w:rsidR="008A1A99" w:rsidRPr="00DF473C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8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6A9A44" w14:textId="70D319C6" w:rsidR="008A1A99" w:rsidRPr="00DF473C" w:rsidRDefault="008A1A99" w:rsidP="00754C30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5</w:t>
            </w:r>
            <w:r w:rsidR="007B00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100)</w:t>
            </w:r>
          </w:p>
        </w:tc>
      </w:tr>
      <w:tr w:rsidR="008A1A99" w:rsidRPr="006B7549" w14:paraId="39AA4E79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93A71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aritie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3FC03" w14:textId="3C2D3291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0 (8</w:t>
            </w:r>
            <w:r w:rsidR="007F16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57B557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8 (8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D4918F" w14:textId="4BF53D6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2 (8</w:t>
            </w:r>
            <w:r w:rsidR="00D032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E11BA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2 (7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3EF9816" w14:textId="65DDC0A1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8 (9</w:t>
            </w:r>
            <w:r w:rsidR="007B00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8A1A99" w:rsidRPr="006B7549" w14:paraId="13D121A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14090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overnment/policy official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AE87" w14:textId="5496504C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2 (5</w:t>
            </w:r>
            <w:r w:rsidR="00EE35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423F3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6 (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7F25F4" w14:textId="74045F90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6 (5</w:t>
            </w:r>
            <w:r w:rsidR="00D032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DFAB60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 (7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BE626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 (40)</w:t>
            </w:r>
          </w:p>
        </w:tc>
      </w:tr>
      <w:tr w:rsidR="008A1A99" w:rsidRPr="006B7549" w14:paraId="4C0FBE85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47AD3" w14:textId="77777777" w:rsidR="008A1A99" w:rsidRPr="006B7549" w:rsidRDefault="008A1A99" w:rsidP="00754C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ivate sectors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8E03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0 (25) 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FEEAFF1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 (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2E08419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4 (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387ADD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9 (3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CE4A92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1 (21)</w:t>
            </w:r>
          </w:p>
        </w:tc>
      </w:tr>
      <w:tr w:rsidR="008A1A99" w:rsidRPr="006B7549" w14:paraId="0BEC159E" w14:textId="77777777" w:rsidTr="00754C30">
        <w:trPr>
          <w:trHeight w:val="15"/>
        </w:trPr>
        <w:tc>
          <w:tcPr>
            <w:tcW w:w="47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30CDB59" w14:textId="77777777" w:rsidR="008A1A99" w:rsidRPr="006B7549" w:rsidRDefault="008A1A99" w:rsidP="00754C30">
            <w:pPr>
              <w:spacing w:after="2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actors/voices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F478F70" w14:textId="68066E6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IE"/>
              </w:rPr>
            </w:pP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 (</w:t>
            </w:r>
            <w:r w:rsidR="00EE35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0</w:t>
            </w:r>
            <w:r w:rsidRPr="006B75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56BF0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 (6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BA625" w14:textId="4ADB190B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3 (4</w:t>
            </w:r>
            <w:r w:rsidR="00D032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51A62A" w14:textId="77777777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8 (6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609975" w14:textId="2F35F274" w:rsidR="008A1A99" w:rsidRPr="006B7549" w:rsidRDefault="008A1A99" w:rsidP="00754C3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6 (</w:t>
            </w:r>
            <w:r w:rsidR="007B00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</w:tbl>
    <w:p w14:paraId="55EC9191" w14:textId="77777777" w:rsidR="008A1A99" w:rsidRPr="009C70D6" w:rsidRDefault="008A1A99" w:rsidP="008A1A99">
      <w:pPr>
        <w:keepLines/>
        <w:spacing w:before="60" w:after="0" w:line="240" w:lineRule="auto"/>
        <w:rPr>
          <w:i/>
          <w:iCs/>
          <w:sz w:val="16"/>
          <w:szCs w:val="14"/>
        </w:rPr>
      </w:pPr>
      <w:proofErr w:type="spellStart"/>
      <w:proofErr w:type="gramStart"/>
      <w:r w:rsidRPr="00B61553">
        <w:rPr>
          <w:i/>
          <w:iCs/>
          <w:sz w:val="16"/>
          <w:szCs w:val="16"/>
          <w:vertAlign w:val="superscript"/>
        </w:rPr>
        <w:t>a</w:t>
      </w:r>
      <w:proofErr w:type="spellEnd"/>
      <w:proofErr w:type="gramEnd"/>
      <w:r w:rsidRPr="00B61553">
        <w:rPr>
          <w:i/>
          <w:iCs/>
          <w:sz w:val="16"/>
          <w:szCs w:val="16"/>
          <w:vertAlign w:val="superscript"/>
        </w:rPr>
        <w:t xml:space="preserve"> </w:t>
      </w:r>
      <w:r w:rsidRPr="009C70D6">
        <w:rPr>
          <w:i/>
          <w:iCs/>
          <w:sz w:val="16"/>
          <w:szCs w:val="14"/>
        </w:rPr>
        <w:t>Existing solutions to food poverty</w:t>
      </w:r>
    </w:p>
    <w:p w14:paraId="160E3B72" w14:textId="67F0AABC" w:rsidR="008A1A99" w:rsidRPr="008A1A99" w:rsidRDefault="008A1A99" w:rsidP="008A1A99">
      <w:pPr>
        <w:keepLines/>
        <w:spacing w:after="0" w:line="240" w:lineRule="auto"/>
        <w:rPr>
          <w:i/>
          <w:iCs/>
          <w:sz w:val="16"/>
          <w:szCs w:val="16"/>
        </w:rPr>
      </w:pPr>
      <w:r w:rsidRPr="347DF6FF">
        <w:rPr>
          <w:i/>
          <w:iCs/>
          <w:sz w:val="16"/>
          <w:szCs w:val="16"/>
          <w:vertAlign w:val="superscript"/>
        </w:rPr>
        <w:t>b</w:t>
      </w:r>
      <w:r w:rsidRPr="347DF6FF">
        <w:rPr>
          <w:sz w:val="16"/>
          <w:szCs w:val="16"/>
        </w:rPr>
        <w:t xml:space="preserve"> </w:t>
      </w:r>
      <w:r w:rsidRPr="347DF6FF">
        <w:rPr>
          <w:i/>
          <w:iCs/>
          <w:sz w:val="16"/>
          <w:szCs w:val="16"/>
        </w:rPr>
        <w:t>Proposed solutions to food poverty</w:t>
      </w:r>
    </w:p>
    <w:sectPr w:rsidR="008A1A99" w:rsidRPr="008A1A99" w:rsidSect="008A1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99"/>
    <w:rsid w:val="0003103E"/>
    <w:rsid w:val="000C0F4C"/>
    <w:rsid w:val="000E216E"/>
    <w:rsid w:val="001722EA"/>
    <w:rsid w:val="00190FC3"/>
    <w:rsid w:val="001C329D"/>
    <w:rsid w:val="00371EAA"/>
    <w:rsid w:val="00382D44"/>
    <w:rsid w:val="003A00BD"/>
    <w:rsid w:val="0043522B"/>
    <w:rsid w:val="00575F90"/>
    <w:rsid w:val="00580982"/>
    <w:rsid w:val="005C36B1"/>
    <w:rsid w:val="006A48B0"/>
    <w:rsid w:val="006A5FA9"/>
    <w:rsid w:val="006B1319"/>
    <w:rsid w:val="007360DE"/>
    <w:rsid w:val="00787019"/>
    <w:rsid w:val="007B00EA"/>
    <w:rsid w:val="007F03F8"/>
    <w:rsid w:val="007F169A"/>
    <w:rsid w:val="007F70D1"/>
    <w:rsid w:val="00801F15"/>
    <w:rsid w:val="0082275A"/>
    <w:rsid w:val="008902CC"/>
    <w:rsid w:val="008A0676"/>
    <w:rsid w:val="008A1A99"/>
    <w:rsid w:val="00912C77"/>
    <w:rsid w:val="009B632C"/>
    <w:rsid w:val="00AD58C3"/>
    <w:rsid w:val="00B300CC"/>
    <w:rsid w:val="00B937C2"/>
    <w:rsid w:val="00BB33C2"/>
    <w:rsid w:val="00BD29B6"/>
    <w:rsid w:val="00C85ED9"/>
    <w:rsid w:val="00C92252"/>
    <w:rsid w:val="00D0325E"/>
    <w:rsid w:val="00D35CCF"/>
    <w:rsid w:val="00D47B16"/>
    <w:rsid w:val="00DC1205"/>
    <w:rsid w:val="00DC256D"/>
    <w:rsid w:val="00DC6D79"/>
    <w:rsid w:val="00E23066"/>
    <w:rsid w:val="00E3483F"/>
    <w:rsid w:val="00E4619E"/>
    <w:rsid w:val="00E52A73"/>
    <w:rsid w:val="00E75EA4"/>
    <w:rsid w:val="00EA2EA9"/>
    <w:rsid w:val="00EE3588"/>
    <w:rsid w:val="00F51883"/>
    <w:rsid w:val="00F60745"/>
    <w:rsid w:val="00F90438"/>
    <w:rsid w:val="00FF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5939"/>
  <w15:chartTrackingRefBased/>
  <w15:docId w15:val="{C641C0DE-E342-4755-97C2-5A39B762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A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s, Claire</dc:creator>
  <cp:keywords/>
  <dc:description/>
  <cp:lastModifiedBy>Kerins, Claire</cp:lastModifiedBy>
  <cp:revision>48</cp:revision>
  <dcterms:created xsi:type="dcterms:W3CDTF">2025-09-02T12:25:00Z</dcterms:created>
  <dcterms:modified xsi:type="dcterms:W3CDTF">2025-09-02T13:03:00Z</dcterms:modified>
</cp:coreProperties>
</file>